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67EA0" w14:textId="77777777" w:rsidR="00A328A5" w:rsidRPr="002C0B6D" w:rsidRDefault="00A328A5" w:rsidP="00A328A5">
      <w:r w:rsidRPr="008D41E0">
        <w:rPr>
          <w:b/>
        </w:rPr>
        <w:t xml:space="preserve">Table S1: Univariate analyses for the association </w:t>
      </w:r>
      <w:r w:rsidRPr="008D41E0">
        <w:rPr>
          <w:b/>
          <w:noProof/>
        </w:rPr>
        <w:t>of</w:t>
      </w:r>
      <w:r w:rsidRPr="008D41E0">
        <w:rPr>
          <w:b/>
        </w:rPr>
        <w:t xml:space="preserve"> </w:t>
      </w:r>
      <w:r w:rsidRPr="008D41E0">
        <w:rPr>
          <w:b/>
          <w:noProof/>
        </w:rPr>
        <w:t>Demographic and Clinical Variables with the HCT outcomes</w:t>
      </w:r>
    </w:p>
    <w:tbl>
      <w:tblPr>
        <w:tblW w:w="14040" w:type="dxa"/>
        <w:tblInd w:w="-5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3960"/>
        <w:gridCol w:w="1120"/>
        <w:gridCol w:w="1164"/>
        <w:gridCol w:w="1016"/>
        <w:gridCol w:w="1110"/>
        <w:gridCol w:w="1080"/>
        <w:gridCol w:w="990"/>
      </w:tblGrid>
      <w:tr w:rsidR="00A328A5" w:rsidRPr="002C0B6D" w14:paraId="0C712843" w14:textId="77777777" w:rsidTr="009F7406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4C26D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Demographic/Clinical variables (n=281 D-R pairs)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3A4A5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Distributio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007A4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Gr II-IV aGVHD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1CCCF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cGVHD NS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AFDD0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Relaps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7DB84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RF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D57AF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2C0B6D">
              <w:rPr>
                <w:b/>
                <w:bCs/>
              </w:rPr>
              <w:t>GRF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98A73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OS</w:t>
            </w:r>
          </w:p>
        </w:tc>
      </w:tr>
      <w:tr w:rsidR="00A328A5" w:rsidRPr="002C0B6D" w14:paraId="22E75231" w14:textId="77777777" w:rsidTr="009F7406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hideMark/>
          </w:tcPr>
          <w:p w14:paraId="6C224237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Patient age, years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hideMark/>
          </w:tcPr>
          <w:p w14:paraId="79533ACD" w14:textId="77777777" w:rsidR="00A328A5" w:rsidRPr="002C0B6D" w:rsidRDefault="00A328A5" w:rsidP="00FC15CE">
            <w:pPr>
              <w:spacing w:after="0"/>
            </w:pPr>
            <w:r w:rsidRPr="002C0B6D">
              <w:t>≥45 = 172; &lt;45 = 10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hideMark/>
          </w:tcPr>
          <w:p w14:paraId="0903D060" w14:textId="77777777" w:rsidR="00A328A5" w:rsidRPr="002C0B6D" w:rsidRDefault="008D41E0" w:rsidP="00FC15CE">
            <w:pPr>
              <w:spacing w:after="0"/>
            </w:pPr>
            <w:r>
              <w:t>0.139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hideMark/>
          </w:tcPr>
          <w:p w14:paraId="725D96C3" w14:textId="77777777" w:rsidR="00A328A5" w:rsidRPr="004B26F1" w:rsidRDefault="008D41E0" w:rsidP="00FC15CE">
            <w:pPr>
              <w:spacing w:after="0"/>
              <w:rPr>
                <w:b/>
              </w:rPr>
            </w:pPr>
            <w:r>
              <w:rPr>
                <w:b/>
              </w:rPr>
              <w:t>0.03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hideMark/>
          </w:tcPr>
          <w:p w14:paraId="0B6DB745" w14:textId="77777777" w:rsidR="00A328A5" w:rsidRPr="002C0B6D" w:rsidRDefault="00A328A5" w:rsidP="008D41E0">
            <w:pPr>
              <w:spacing w:after="0"/>
            </w:pPr>
            <w:r w:rsidRPr="002C0B6D">
              <w:t>0.56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hideMark/>
          </w:tcPr>
          <w:p w14:paraId="0B1C926F" w14:textId="77777777" w:rsidR="00A328A5" w:rsidRPr="002C0B6D" w:rsidRDefault="00A328A5" w:rsidP="008D41E0">
            <w:pPr>
              <w:spacing w:after="0"/>
            </w:pPr>
            <w:r w:rsidRPr="002C0B6D">
              <w:t>0.10</w:t>
            </w:r>
            <w:r w:rsidR="008D41E0"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22A60EC" w14:textId="77777777" w:rsidR="00A328A5" w:rsidRPr="002C0B6D" w:rsidRDefault="00A328A5" w:rsidP="008D41E0">
            <w:pPr>
              <w:spacing w:after="0"/>
            </w:pPr>
            <w:r w:rsidRPr="002C0B6D">
              <w:t>1.0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ED52B35" w14:textId="77777777" w:rsidR="00A328A5" w:rsidRPr="002C0B6D" w:rsidRDefault="00A328A5" w:rsidP="00C155C7">
            <w:pPr>
              <w:spacing w:after="0"/>
            </w:pPr>
            <w:r w:rsidRPr="002C0B6D">
              <w:t>0.134</w:t>
            </w:r>
          </w:p>
        </w:tc>
      </w:tr>
      <w:tr w:rsidR="00A328A5" w:rsidRPr="002C0B6D" w14:paraId="6A4276AF" w14:textId="77777777" w:rsidTr="009F7406">
        <w:trPr>
          <w:trHeight w:val="300"/>
        </w:trPr>
        <w:tc>
          <w:tcPr>
            <w:tcW w:w="3600" w:type="dxa"/>
            <w:hideMark/>
          </w:tcPr>
          <w:p w14:paraId="1F48F5A6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Donor age, years</w:t>
            </w:r>
          </w:p>
        </w:tc>
        <w:tc>
          <w:tcPr>
            <w:tcW w:w="3960" w:type="dxa"/>
            <w:hideMark/>
          </w:tcPr>
          <w:p w14:paraId="4D049E98" w14:textId="77777777" w:rsidR="00A328A5" w:rsidRPr="002C0B6D" w:rsidRDefault="00A328A5" w:rsidP="00FC15CE">
            <w:pPr>
              <w:spacing w:after="0"/>
            </w:pPr>
            <w:r w:rsidRPr="002C0B6D">
              <w:t>≥45 = 100; &lt;45 = 181</w:t>
            </w:r>
          </w:p>
        </w:tc>
        <w:tc>
          <w:tcPr>
            <w:tcW w:w="1120" w:type="dxa"/>
            <w:hideMark/>
          </w:tcPr>
          <w:p w14:paraId="45451D63" w14:textId="77777777" w:rsidR="00A328A5" w:rsidRPr="002C0B6D" w:rsidRDefault="008D41E0" w:rsidP="00FC15CE">
            <w:pPr>
              <w:spacing w:after="0"/>
            </w:pPr>
            <w:r>
              <w:t>0.518</w:t>
            </w:r>
          </w:p>
        </w:tc>
        <w:tc>
          <w:tcPr>
            <w:tcW w:w="1164" w:type="dxa"/>
            <w:hideMark/>
          </w:tcPr>
          <w:p w14:paraId="07853596" w14:textId="77777777" w:rsidR="00A328A5" w:rsidRPr="002C0B6D" w:rsidRDefault="008D41E0" w:rsidP="00FC15CE">
            <w:pPr>
              <w:spacing w:after="0"/>
            </w:pPr>
            <w:r>
              <w:t>0.20</w:t>
            </w:r>
            <w:r w:rsidR="00A328A5" w:rsidRPr="002C0B6D">
              <w:t>9</w:t>
            </w:r>
          </w:p>
        </w:tc>
        <w:tc>
          <w:tcPr>
            <w:tcW w:w="1016" w:type="dxa"/>
            <w:hideMark/>
          </w:tcPr>
          <w:p w14:paraId="1C656E12" w14:textId="77777777" w:rsidR="00A328A5" w:rsidRPr="002C0B6D" w:rsidRDefault="00A328A5" w:rsidP="008D41E0">
            <w:pPr>
              <w:spacing w:after="0"/>
            </w:pPr>
            <w:r w:rsidRPr="002C0B6D">
              <w:t>0.573</w:t>
            </w:r>
          </w:p>
        </w:tc>
        <w:tc>
          <w:tcPr>
            <w:tcW w:w="1110" w:type="dxa"/>
            <w:noWrap/>
            <w:hideMark/>
          </w:tcPr>
          <w:p w14:paraId="7A3C7350" w14:textId="77777777" w:rsidR="00A328A5" w:rsidRPr="002C0B6D" w:rsidRDefault="00A328A5" w:rsidP="008D41E0">
            <w:pPr>
              <w:spacing w:after="0"/>
            </w:pPr>
            <w:r w:rsidRPr="002C0B6D">
              <w:t>0.206</w:t>
            </w:r>
          </w:p>
        </w:tc>
        <w:tc>
          <w:tcPr>
            <w:tcW w:w="1080" w:type="dxa"/>
            <w:noWrap/>
            <w:hideMark/>
          </w:tcPr>
          <w:p w14:paraId="7C20CEE7" w14:textId="77777777" w:rsidR="00A328A5" w:rsidRPr="002C0B6D" w:rsidRDefault="00A328A5" w:rsidP="008D41E0">
            <w:pPr>
              <w:spacing w:after="0"/>
            </w:pPr>
            <w:r w:rsidRPr="002C0B6D">
              <w:t>0.632</w:t>
            </w:r>
          </w:p>
        </w:tc>
        <w:tc>
          <w:tcPr>
            <w:tcW w:w="990" w:type="dxa"/>
            <w:noWrap/>
            <w:hideMark/>
          </w:tcPr>
          <w:p w14:paraId="11AE6417" w14:textId="77777777" w:rsidR="00A328A5" w:rsidRPr="002C0B6D" w:rsidRDefault="00A328A5" w:rsidP="00C155C7">
            <w:pPr>
              <w:spacing w:after="0"/>
            </w:pPr>
            <w:r w:rsidRPr="002C0B6D">
              <w:t>0.248</w:t>
            </w:r>
          </w:p>
        </w:tc>
      </w:tr>
      <w:tr w:rsidR="00A328A5" w:rsidRPr="002C0B6D" w14:paraId="2FC1BDB7" w14:textId="77777777" w:rsidTr="009F7406">
        <w:trPr>
          <w:trHeight w:val="300"/>
        </w:trPr>
        <w:tc>
          <w:tcPr>
            <w:tcW w:w="3600" w:type="dxa"/>
            <w:hideMark/>
          </w:tcPr>
          <w:p w14:paraId="12CFF77C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Donor Type</w:t>
            </w:r>
          </w:p>
        </w:tc>
        <w:tc>
          <w:tcPr>
            <w:tcW w:w="3960" w:type="dxa"/>
            <w:hideMark/>
          </w:tcPr>
          <w:p w14:paraId="4F5616B4" w14:textId="77777777" w:rsidR="00A328A5" w:rsidRPr="002C0B6D" w:rsidRDefault="00A328A5" w:rsidP="00FC15CE">
            <w:pPr>
              <w:spacing w:after="0"/>
            </w:pPr>
            <w:r w:rsidRPr="002C0B6D">
              <w:t>Sibling = 153; Unrelated = 128</w:t>
            </w:r>
          </w:p>
        </w:tc>
        <w:tc>
          <w:tcPr>
            <w:tcW w:w="1120" w:type="dxa"/>
            <w:hideMark/>
          </w:tcPr>
          <w:p w14:paraId="34B1DC3F" w14:textId="77777777" w:rsidR="00A328A5" w:rsidRPr="002C0B6D" w:rsidRDefault="00A328A5" w:rsidP="008D41E0">
            <w:pPr>
              <w:spacing w:after="0"/>
            </w:pPr>
            <w:r w:rsidRPr="002C0B6D">
              <w:t>0.098</w:t>
            </w:r>
          </w:p>
        </w:tc>
        <w:tc>
          <w:tcPr>
            <w:tcW w:w="1164" w:type="dxa"/>
            <w:hideMark/>
          </w:tcPr>
          <w:p w14:paraId="265B2319" w14:textId="77777777" w:rsidR="00A328A5" w:rsidRPr="002C0B6D" w:rsidRDefault="00A328A5" w:rsidP="008D41E0">
            <w:pPr>
              <w:spacing w:after="0"/>
            </w:pPr>
            <w:r w:rsidRPr="002C0B6D">
              <w:t>0.62</w:t>
            </w:r>
            <w:r w:rsidR="008D41E0">
              <w:t>3</w:t>
            </w:r>
          </w:p>
        </w:tc>
        <w:tc>
          <w:tcPr>
            <w:tcW w:w="1016" w:type="dxa"/>
            <w:hideMark/>
          </w:tcPr>
          <w:p w14:paraId="115E3121" w14:textId="77777777" w:rsidR="00A328A5" w:rsidRPr="002C0B6D" w:rsidRDefault="00A328A5" w:rsidP="008D41E0">
            <w:pPr>
              <w:spacing w:after="0"/>
            </w:pPr>
            <w:r w:rsidRPr="002C0B6D">
              <w:t>0.75</w:t>
            </w:r>
            <w:r w:rsidR="008D41E0">
              <w:t>4</w:t>
            </w:r>
          </w:p>
        </w:tc>
        <w:tc>
          <w:tcPr>
            <w:tcW w:w="1110" w:type="dxa"/>
            <w:noWrap/>
            <w:hideMark/>
          </w:tcPr>
          <w:p w14:paraId="658F778F" w14:textId="77777777" w:rsidR="00A328A5" w:rsidRPr="002C0B6D" w:rsidRDefault="00A328A5" w:rsidP="008D41E0">
            <w:pPr>
              <w:spacing w:after="0"/>
            </w:pPr>
            <w:r w:rsidRPr="002C0B6D">
              <w:t>0.376</w:t>
            </w:r>
          </w:p>
        </w:tc>
        <w:tc>
          <w:tcPr>
            <w:tcW w:w="1080" w:type="dxa"/>
            <w:noWrap/>
            <w:hideMark/>
          </w:tcPr>
          <w:p w14:paraId="4BEA881C" w14:textId="77777777" w:rsidR="00A328A5" w:rsidRPr="002C0B6D" w:rsidRDefault="00A328A5" w:rsidP="008D41E0">
            <w:pPr>
              <w:spacing w:after="0"/>
            </w:pPr>
            <w:r w:rsidRPr="002C0B6D">
              <w:t>0.30</w:t>
            </w:r>
            <w:r w:rsidR="008D41E0">
              <w:t>1</w:t>
            </w:r>
          </w:p>
        </w:tc>
        <w:tc>
          <w:tcPr>
            <w:tcW w:w="990" w:type="dxa"/>
            <w:noWrap/>
            <w:hideMark/>
          </w:tcPr>
          <w:p w14:paraId="7F7467DE" w14:textId="77777777" w:rsidR="00A328A5" w:rsidRPr="002C0B6D" w:rsidRDefault="00A328A5" w:rsidP="00C155C7">
            <w:pPr>
              <w:spacing w:after="0"/>
            </w:pPr>
            <w:r w:rsidRPr="002C0B6D">
              <w:t>0.49</w:t>
            </w:r>
            <w:r w:rsidR="00C155C7">
              <w:t>5</w:t>
            </w:r>
          </w:p>
        </w:tc>
      </w:tr>
      <w:tr w:rsidR="00A328A5" w:rsidRPr="002C0B6D" w14:paraId="31A82147" w14:textId="77777777" w:rsidTr="009F7406">
        <w:trPr>
          <w:trHeight w:val="300"/>
        </w:trPr>
        <w:tc>
          <w:tcPr>
            <w:tcW w:w="3600" w:type="dxa"/>
            <w:hideMark/>
          </w:tcPr>
          <w:p w14:paraId="3697D7F1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Donor (D)-Recipient (R) Gender</w:t>
            </w:r>
          </w:p>
        </w:tc>
        <w:tc>
          <w:tcPr>
            <w:tcW w:w="3960" w:type="dxa"/>
            <w:hideMark/>
          </w:tcPr>
          <w:p w14:paraId="7A4416CF" w14:textId="77777777" w:rsidR="00A328A5" w:rsidRPr="002C0B6D" w:rsidRDefault="00A328A5" w:rsidP="00FC15CE">
            <w:pPr>
              <w:spacing w:after="0"/>
            </w:pPr>
            <w:r w:rsidRPr="002C0B6D">
              <w:t>M/M = 105; Others = 176</w:t>
            </w:r>
          </w:p>
        </w:tc>
        <w:tc>
          <w:tcPr>
            <w:tcW w:w="1120" w:type="dxa"/>
            <w:hideMark/>
          </w:tcPr>
          <w:p w14:paraId="212BF05F" w14:textId="77777777" w:rsidR="00A328A5" w:rsidRPr="002C0B6D" w:rsidRDefault="00A328A5" w:rsidP="008D41E0">
            <w:pPr>
              <w:spacing w:after="0"/>
            </w:pPr>
            <w:r w:rsidRPr="002C0B6D">
              <w:t>0.121</w:t>
            </w:r>
          </w:p>
        </w:tc>
        <w:tc>
          <w:tcPr>
            <w:tcW w:w="1164" w:type="dxa"/>
            <w:hideMark/>
          </w:tcPr>
          <w:p w14:paraId="2DB13904" w14:textId="77777777" w:rsidR="00A328A5" w:rsidRPr="002C0B6D" w:rsidRDefault="00A328A5" w:rsidP="008D41E0">
            <w:pPr>
              <w:spacing w:after="0"/>
            </w:pPr>
            <w:r w:rsidRPr="002C0B6D">
              <w:t>0.315</w:t>
            </w:r>
          </w:p>
        </w:tc>
        <w:tc>
          <w:tcPr>
            <w:tcW w:w="1016" w:type="dxa"/>
            <w:hideMark/>
          </w:tcPr>
          <w:p w14:paraId="02E51364" w14:textId="77777777" w:rsidR="00A328A5" w:rsidRPr="002C0B6D" w:rsidRDefault="00A328A5" w:rsidP="008D41E0">
            <w:pPr>
              <w:spacing w:after="0"/>
            </w:pPr>
            <w:r w:rsidRPr="002C0B6D">
              <w:t>0.840</w:t>
            </w:r>
          </w:p>
        </w:tc>
        <w:tc>
          <w:tcPr>
            <w:tcW w:w="1110" w:type="dxa"/>
            <w:noWrap/>
            <w:hideMark/>
          </w:tcPr>
          <w:p w14:paraId="29259B00" w14:textId="77777777" w:rsidR="00A328A5" w:rsidRPr="002C0B6D" w:rsidRDefault="00A328A5" w:rsidP="008D41E0">
            <w:pPr>
              <w:spacing w:after="0"/>
            </w:pPr>
            <w:r w:rsidRPr="002C0B6D">
              <w:t>0.822</w:t>
            </w:r>
          </w:p>
        </w:tc>
        <w:tc>
          <w:tcPr>
            <w:tcW w:w="1080" w:type="dxa"/>
            <w:noWrap/>
            <w:hideMark/>
          </w:tcPr>
          <w:p w14:paraId="22B82745" w14:textId="77777777" w:rsidR="00A328A5" w:rsidRPr="002C0B6D" w:rsidRDefault="00A328A5" w:rsidP="008D41E0">
            <w:pPr>
              <w:spacing w:after="0"/>
            </w:pPr>
            <w:r w:rsidRPr="002C0B6D">
              <w:t>0.16</w:t>
            </w:r>
            <w:r w:rsidR="008D41E0">
              <w:t>9</w:t>
            </w:r>
          </w:p>
        </w:tc>
        <w:tc>
          <w:tcPr>
            <w:tcW w:w="990" w:type="dxa"/>
            <w:noWrap/>
            <w:hideMark/>
          </w:tcPr>
          <w:p w14:paraId="0DC74B80" w14:textId="77777777" w:rsidR="00A328A5" w:rsidRPr="002C0B6D" w:rsidRDefault="00A328A5" w:rsidP="00C155C7">
            <w:pPr>
              <w:spacing w:after="0"/>
            </w:pPr>
            <w:r w:rsidRPr="002C0B6D">
              <w:t>0.802</w:t>
            </w:r>
          </w:p>
        </w:tc>
      </w:tr>
      <w:tr w:rsidR="00A328A5" w:rsidRPr="002C0B6D" w14:paraId="2710B10F" w14:textId="77777777" w:rsidTr="009F7406">
        <w:trPr>
          <w:trHeight w:val="300"/>
        </w:trPr>
        <w:tc>
          <w:tcPr>
            <w:tcW w:w="3600" w:type="dxa"/>
            <w:hideMark/>
          </w:tcPr>
          <w:p w14:paraId="1A1167FA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Graft Source</w:t>
            </w:r>
          </w:p>
        </w:tc>
        <w:tc>
          <w:tcPr>
            <w:tcW w:w="3960" w:type="dxa"/>
            <w:hideMark/>
          </w:tcPr>
          <w:p w14:paraId="28CEAABA" w14:textId="77777777" w:rsidR="00A328A5" w:rsidRPr="002C0B6D" w:rsidRDefault="00A328A5" w:rsidP="00FC15CE">
            <w:pPr>
              <w:spacing w:after="0"/>
            </w:pPr>
            <w:r w:rsidRPr="002C0B6D">
              <w:t>PBSC = 271; BM = 10</w:t>
            </w:r>
          </w:p>
        </w:tc>
        <w:tc>
          <w:tcPr>
            <w:tcW w:w="1120" w:type="dxa"/>
            <w:hideMark/>
          </w:tcPr>
          <w:p w14:paraId="1B78714C" w14:textId="77777777" w:rsidR="00A328A5" w:rsidRPr="002C0B6D" w:rsidRDefault="00A328A5" w:rsidP="008D41E0">
            <w:pPr>
              <w:spacing w:after="0"/>
            </w:pPr>
            <w:r w:rsidRPr="002C0B6D">
              <w:t>0.679</w:t>
            </w:r>
          </w:p>
        </w:tc>
        <w:tc>
          <w:tcPr>
            <w:tcW w:w="1164" w:type="dxa"/>
            <w:hideMark/>
          </w:tcPr>
          <w:p w14:paraId="769F2E46" w14:textId="77777777" w:rsidR="00A328A5" w:rsidRPr="002C0B6D" w:rsidRDefault="00A328A5" w:rsidP="008D41E0">
            <w:pPr>
              <w:spacing w:after="0"/>
            </w:pPr>
            <w:r w:rsidRPr="002C0B6D">
              <w:t>0.712</w:t>
            </w:r>
          </w:p>
        </w:tc>
        <w:tc>
          <w:tcPr>
            <w:tcW w:w="1016" w:type="dxa"/>
            <w:hideMark/>
          </w:tcPr>
          <w:p w14:paraId="53BF2013" w14:textId="77777777" w:rsidR="00A328A5" w:rsidRPr="002C0B6D" w:rsidRDefault="00A328A5" w:rsidP="008D41E0">
            <w:pPr>
              <w:spacing w:after="0"/>
            </w:pPr>
            <w:r w:rsidRPr="002C0B6D">
              <w:t>0.300</w:t>
            </w:r>
          </w:p>
        </w:tc>
        <w:tc>
          <w:tcPr>
            <w:tcW w:w="1110" w:type="dxa"/>
            <w:noWrap/>
            <w:hideMark/>
          </w:tcPr>
          <w:p w14:paraId="663E616D" w14:textId="77777777" w:rsidR="00A328A5" w:rsidRPr="002C0B6D" w:rsidRDefault="00A328A5" w:rsidP="008D41E0">
            <w:pPr>
              <w:spacing w:after="0"/>
            </w:pPr>
            <w:r w:rsidRPr="002C0B6D">
              <w:t>0.121</w:t>
            </w:r>
          </w:p>
        </w:tc>
        <w:tc>
          <w:tcPr>
            <w:tcW w:w="1080" w:type="dxa"/>
            <w:noWrap/>
            <w:hideMark/>
          </w:tcPr>
          <w:p w14:paraId="022C7B5A" w14:textId="77777777" w:rsidR="00A328A5" w:rsidRPr="002C0B6D" w:rsidRDefault="00A328A5" w:rsidP="008D41E0">
            <w:pPr>
              <w:spacing w:after="0"/>
            </w:pPr>
            <w:r w:rsidRPr="002C0B6D">
              <w:t>0.308</w:t>
            </w:r>
          </w:p>
        </w:tc>
        <w:tc>
          <w:tcPr>
            <w:tcW w:w="990" w:type="dxa"/>
            <w:noWrap/>
            <w:hideMark/>
          </w:tcPr>
          <w:p w14:paraId="7F84DC9F" w14:textId="77777777" w:rsidR="00A328A5" w:rsidRPr="002C0B6D" w:rsidRDefault="00A328A5" w:rsidP="00C155C7">
            <w:pPr>
              <w:spacing w:after="0"/>
            </w:pPr>
            <w:r w:rsidRPr="002C0B6D">
              <w:t>0.235</w:t>
            </w:r>
          </w:p>
        </w:tc>
      </w:tr>
      <w:tr w:rsidR="00A328A5" w:rsidRPr="002C0B6D" w14:paraId="5B0C3F68" w14:textId="77777777" w:rsidTr="009F7406">
        <w:trPr>
          <w:trHeight w:val="300"/>
        </w:trPr>
        <w:tc>
          <w:tcPr>
            <w:tcW w:w="3600" w:type="dxa"/>
            <w:hideMark/>
          </w:tcPr>
          <w:p w14:paraId="46654937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Disease Stage</w:t>
            </w:r>
          </w:p>
        </w:tc>
        <w:tc>
          <w:tcPr>
            <w:tcW w:w="3960" w:type="dxa"/>
            <w:hideMark/>
          </w:tcPr>
          <w:p w14:paraId="36B6A8BC" w14:textId="77777777" w:rsidR="00A328A5" w:rsidRPr="002C0B6D" w:rsidRDefault="00A328A5" w:rsidP="00FC15CE">
            <w:pPr>
              <w:spacing w:after="0"/>
            </w:pPr>
            <w:r w:rsidRPr="002C0B6D">
              <w:t>High risk= 131; Low Risk=150</w:t>
            </w:r>
          </w:p>
        </w:tc>
        <w:tc>
          <w:tcPr>
            <w:tcW w:w="1120" w:type="dxa"/>
            <w:hideMark/>
          </w:tcPr>
          <w:p w14:paraId="18740167" w14:textId="77777777" w:rsidR="00A328A5" w:rsidRPr="002C0B6D" w:rsidRDefault="00A328A5" w:rsidP="008D41E0">
            <w:pPr>
              <w:spacing w:after="0"/>
            </w:pPr>
            <w:r w:rsidRPr="002C0B6D">
              <w:t>0.215</w:t>
            </w:r>
          </w:p>
        </w:tc>
        <w:tc>
          <w:tcPr>
            <w:tcW w:w="1164" w:type="dxa"/>
            <w:hideMark/>
          </w:tcPr>
          <w:p w14:paraId="35667C60" w14:textId="77777777" w:rsidR="00A328A5" w:rsidRPr="002C0B6D" w:rsidRDefault="00A328A5" w:rsidP="008D41E0">
            <w:pPr>
              <w:spacing w:after="0"/>
            </w:pPr>
            <w:r w:rsidRPr="002C0B6D">
              <w:t>0.145</w:t>
            </w:r>
          </w:p>
        </w:tc>
        <w:tc>
          <w:tcPr>
            <w:tcW w:w="1016" w:type="dxa"/>
            <w:hideMark/>
          </w:tcPr>
          <w:p w14:paraId="37BE2BF1" w14:textId="77777777" w:rsidR="00A328A5" w:rsidRPr="004B26F1" w:rsidRDefault="00A328A5" w:rsidP="008D41E0">
            <w:pPr>
              <w:spacing w:after="0"/>
              <w:rPr>
                <w:b/>
              </w:rPr>
            </w:pPr>
            <w:r w:rsidRPr="004B26F1">
              <w:rPr>
                <w:b/>
              </w:rPr>
              <w:t>0.04</w:t>
            </w:r>
            <w:r w:rsidR="008D41E0">
              <w:rPr>
                <w:b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15A897D1" w14:textId="77777777" w:rsidR="00A328A5" w:rsidRPr="004B26F1" w:rsidRDefault="00A328A5" w:rsidP="008D41E0">
            <w:pPr>
              <w:spacing w:after="0"/>
              <w:rPr>
                <w:b/>
              </w:rPr>
            </w:pPr>
            <w:r w:rsidRPr="004B26F1">
              <w:rPr>
                <w:b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7FD4E98A" w14:textId="77777777" w:rsidR="00A328A5" w:rsidRPr="004B26F1" w:rsidRDefault="00A328A5" w:rsidP="00FC15CE">
            <w:pPr>
              <w:spacing w:after="0"/>
              <w:rPr>
                <w:b/>
              </w:rPr>
            </w:pPr>
            <w:r w:rsidRPr="004B26F1">
              <w:rPr>
                <w:b/>
              </w:rPr>
              <w:t>0</w:t>
            </w:r>
            <w:r w:rsidR="008D41E0">
              <w:rPr>
                <w:b/>
              </w:rPr>
              <w:t>.002</w:t>
            </w:r>
          </w:p>
        </w:tc>
        <w:tc>
          <w:tcPr>
            <w:tcW w:w="990" w:type="dxa"/>
            <w:noWrap/>
            <w:hideMark/>
          </w:tcPr>
          <w:p w14:paraId="26105150" w14:textId="77777777" w:rsidR="00A328A5" w:rsidRPr="002C0B6D" w:rsidRDefault="00A328A5" w:rsidP="00C155C7">
            <w:pPr>
              <w:spacing w:after="0"/>
            </w:pPr>
            <w:r w:rsidRPr="002C0B6D">
              <w:t>0.195</w:t>
            </w:r>
          </w:p>
        </w:tc>
      </w:tr>
      <w:tr w:rsidR="00A328A5" w:rsidRPr="002C0B6D" w14:paraId="37BD3258" w14:textId="77777777" w:rsidTr="009F7406">
        <w:trPr>
          <w:trHeight w:val="300"/>
        </w:trPr>
        <w:tc>
          <w:tcPr>
            <w:tcW w:w="3600" w:type="dxa"/>
            <w:hideMark/>
          </w:tcPr>
          <w:p w14:paraId="7FE94E59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Conditioning regimen</w:t>
            </w:r>
          </w:p>
        </w:tc>
        <w:tc>
          <w:tcPr>
            <w:tcW w:w="3960" w:type="dxa"/>
            <w:hideMark/>
          </w:tcPr>
          <w:p w14:paraId="346F96CE" w14:textId="77777777" w:rsidR="00A328A5" w:rsidRPr="002C0B6D" w:rsidRDefault="00A328A5" w:rsidP="00FC15CE">
            <w:pPr>
              <w:spacing w:after="0"/>
            </w:pPr>
            <w:r w:rsidRPr="002C0B6D">
              <w:t>Flu+Bu+ATG+TBI= 189; Others = 92</w:t>
            </w:r>
          </w:p>
        </w:tc>
        <w:tc>
          <w:tcPr>
            <w:tcW w:w="1120" w:type="dxa"/>
            <w:hideMark/>
          </w:tcPr>
          <w:p w14:paraId="37F93B06" w14:textId="77777777" w:rsidR="00A328A5" w:rsidRPr="002C0B6D" w:rsidRDefault="00A328A5" w:rsidP="008D41E0">
            <w:pPr>
              <w:spacing w:after="0"/>
            </w:pPr>
            <w:r w:rsidRPr="002C0B6D">
              <w:t>0.1</w:t>
            </w:r>
            <w:r w:rsidR="008D41E0">
              <w:t>1</w:t>
            </w:r>
            <w:r w:rsidRPr="002C0B6D">
              <w:t>0</w:t>
            </w:r>
          </w:p>
        </w:tc>
        <w:tc>
          <w:tcPr>
            <w:tcW w:w="1164" w:type="dxa"/>
            <w:hideMark/>
          </w:tcPr>
          <w:p w14:paraId="6F5A1504" w14:textId="77777777" w:rsidR="00A328A5" w:rsidRPr="004B26F1" w:rsidRDefault="00A328A5" w:rsidP="00FC15CE">
            <w:pPr>
              <w:spacing w:after="0"/>
              <w:rPr>
                <w:b/>
              </w:rPr>
            </w:pPr>
            <w:r w:rsidRPr="004B26F1">
              <w:rPr>
                <w:b/>
              </w:rPr>
              <w:t>0.0001</w:t>
            </w:r>
          </w:p>
        </w:tc>
        <w:tc>
          <w:tcPr>
            <w:tcW w:w="1016" w:type="dxa"/>
            <w:hideMark/>
          </w:tcPr>
          <w:p w14:paraId="6DE5315D" w14:textId="77777777" w:rsidR="00A328A5" w:rsidRPr="002C0B6D" w:rsidRDefault="00A328A5" w:rsidP="008D41E0">
            <w:pPr>
              <w:spacing w:after="0"/>
            </w:pPr>
            <w:r w:rsidRPr="002C0B6D">
              <w:t>0.169</w:t>
            </w:r>
          </w:p>
        </w:tc>
        <w:tc>
          <w:tcPr>
            <w:tcW w:w="1110" w:type="dxa"/>
            <w:noWrap/>
            <w:hideMark/>
          </w:tcPr>
          <w:p w14:paraId="0CA3A0D1" w14:textId="77777777" w:rsidR="00A328A5" w:rsidRPr="002C0B6D" w:rsidRDefault="00A328A5" w:rsidP="00C155C7">
            <w:pPr>
              <w:spacing w:after="0"/>
            </w:pPr>
            <w:r w:rsidRPr="002C0B6D">
              <w:t>0.32</w:t>
            </w:r>
            <w:r w:rsidR="00C155C7">
              <w:t>4</w:t>
            </w:r>
          </w:p>
        </w:tc>
        <w:tc>
          <w:tcPr>
            <w:tcW w:w="1080" w:type="dxa"/>
            <w:noWrap/>
            <w:hideMark/>
          </w:tcPr>
          <w:p w14:paraId="7C5D3848" w14:textId="77777777" w:rsidR="00A328A5" w:rsidRPr="00C155C7" w:rsidRDefault="00A328A5" w:rsidP="00C155C7">
            <w:pPr>
              <w:spacing w:after="0"/>
              <w:rPr>
                <w:b/>
              </w:rPr>
            </w:pPr>
            <w:r w:rsidRPr="00C155C7">
              <w:rPr>
                <w:b/>
              </w:rPr>
              <w:t>0.00</w:t>
            </w:r>
            <w:r w:rsidR="00C155C7" w:rsidRPr="00C155C7">
              <w:rPr>
                <w:b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F451181" w14:textId="77777777" w:rsidR="00A328A5" w:rsidRPr="002C0B6D" w:rsidRDefault="00A328A5" w:rsidP="00C155C7">
            <w:pPr>
              <w:spacing w:after="0"/>
            </w:pPr>
            <w:r w:rsidRPr="002C0B6D">
              <w:t>0.22</w:t>
            </w:r>
            <w:r w:rsidR="00C155C7">
              <w:t>7</w:t>
            </w:r>
          </w:p>
        </w:tc>
      </w:tr>
      <w:tr w:rsidR="00A328A5" w:rsidRPr="002C0B6D" w14:paraId="48E6D54B" w14:textId="77777777" w:rsidTr="009F7406">
        <w:trPr>
          <w:trHeight w:val="300"/>
        </w:trPr>
        <w:tc>
          <w:tcPr>
            <w:tcW w:w="3600" w:type="dxa"/>
            <w:hideMark/>
          </w:tcPr>
          <w:p w14:paraId="70412173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 w:rsidRPr="002C0B6D">
              <w:rPr>
                <w:b/>
                <w:bCs/>
              </w:rPr>
              <w:t>Recipient CMV Serostatus</w:t>
            </w:r>
          </w:p>
        </w:tc>
        <w:tc>
          <w:tcPr>
            <w:tcW w:w="3960" w:type="dxa"/>
            <w:hideMark/>
          </w:tcPr>
          <w:p w14:paraId="0DAD1D8F" w14:textId="0B66B996" w:rsidR="00A328A5" w:rsidRPr="002C0B6D" w:rsidRDefault="00D65821" w:rsidP="00FC15CE">
            <w:pPr>
              <w:spacing w:after="0"/>
            </w:pPr>
            <w:r>
              <w:t>R+ = 151; R- = 126</w:t>
            </w:r>
          </w:p>
        </w:tc>
        <w:tc>
          <w:tcPr>
            <w:tcW w:w="1120" w:type="dxa"/>
            <w:hideMark/>
          </w:tcPr>
          <w:p w14:paraId="4553B643" w14:textId="77777777" w:rsidR="00A328A5" w:rsidRPr="002C0B6D" w:rsidRDefault="00A328A5" w:rsidP="008D41E0">
            <w:pPr>
              <w:spacing w:after="0"/>
            </w:pPr>
            <w:r w:rsidRPr="002C0B6D">
              <w:t>0.3</w:t>
            </w:r>
            <w:r w:rsidR="008D41E0">
              <w:t>60</w:t>
            </w:r>
          </w:p>
        </w:tc>
        <w:tc>
          <w:tcPr>
            <w:tcW w:w="1164" w:type="dxa"/>
            <w:hideMark/>
          </w:tcPr>
          <w:p w14:paraId="378414D6" w14:textId="77777777" w:rsidR="00A328A5" w:rsidRPr="002C0B6D" w:rsidRDefault="00A328A5" w:rsidP="008D41E0">
            <w:pPr>
              <w:spacing w:after="0"/>
            </w:pPr>
            <w:r w:rsidRPr="002C0B6D">
              <w:t>0.881</w:t>
            </w:r>
          </w:p>
        </w:tc>
        <w:tc>
          <w:tcPr>
            <w:tcW w:w="1016" w:type="dxa"/>
            <w:hideMark/>
          </w:tcPr>
          <w:p w14:paraId="6120302E" w14:textId="77777777" w:rsidR="00A328A5" w:rsidRPr="002C0B6D" w:rsidRDefault="00A328A5" w:rsidP="008D41E0">
            <w:pPr>
              <w:spacing w:after="0"/>
            </w:pPr>
            <w:r w:rsidRPr="002C0B6D">
              <w:t>0.54</w:t>
            </w:r>
            <w:r w:rsidR="008D41E0">
              <w:t>2</w:t>
            </w:r>
          </w:p>
        </w:tc>
        <w:tc>
          <w:tcPr>
            <w:tcW w:w="1110" w:type="dxa"/>
            <w:noWrap/>
            <w:hideMark/>
          </w:tcPr>
          <w:p w14:paraId="2AE537C5" w14:textId="77777777" w:rsidR="00A328A5" w:rsidRPr="002C0B6D" w:rsidRDefault="00A328A5" w:rsidP="008D41E0">
            <w:pPr>
              <w:spacing w:after="0"/>
            </w:pPr>
            <w:r w:rsidRPr="002C0B6D">
              <w:t>0.34</w:t>
            </w:r>
            <w:r w:rsidR="008D41E0">
              <w:t>3</w:t>
            </w:r>
          </w:p>
        </w:tc>
        <w:tc>
          <w:tcPr>
            <w:tcW w:w="1080" w:type="dxa"/>
            <w:noWrap/>
            <w:hideMark/>
          </w:tcPr>
          <w:p w14:paraId="369938FD" w14:textId="77777777" w:rsidR="00A328A5" w:rsidRPr="002C0B6D" w:rsidRDefault="00A328A5" w:rsidP="00C155C7">
            <w:pPr>
              <w:spacing w:after="0"/>
            </w:pPr>
            <w:r w:rsidRPr="002C0B6D">
              <w:t>0.317</w:t>
            </w:r>
          </w:p>
        </w:tc>
        <w:tc>
          <w:tcPr>
            <w:tcW w:w="990" w:type="dxa"/>
            <w:noWrap/>
            <w:hideMark/>
          </w:tcPr>
          <w:p w14:paraId="2F2C1322" w14:textId="77777777" w:rsidR="00A328A5" w:rsidRPr="002C0B6D" w:rsidRDefault="00A328A5" w:rsidP="00C155C7">
            <w:pPr>
              <w:spacing w:after="0"/>
            </w:pPr>
            <w:r w:rsidRPr="002C0B6D">
              <w:t>0.13</w:t>
            </w:r>
            <w:r w:rsidR="00C155C7">
              <w:t>4</w:t>
            </w:r>
          </w:p>
        </w:tc>
      </w:tr>
      <w:tr w:rsidR="00A328A5" w:rsidRPr="002C0B6D" w14:paraId="3200F0E2" w14:textId="77777777" w:rsidTr="009F7406">
        <w:trPr>
          <w:trHeight w:val="300"/>
        </w:trPr>
        <w:tc>
          <w:tcPr>
            <w:tcW w:w="3600" w:type="dxa"/>
            <w:vMerge w:val="restart"/>
            <w:vAlign w:val="center"/>
          </w:tcPr>
          <w:p w14:paraId="5A918532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Donor-Recipient CMV Serostatus</w:t>
            </w:r>
          </w:p>
        </w:tc>
        <w:tc>
          <w:tcPr>
            <w:tcW w:w="3960" w:type="dxa"/>
          </w:tcPr>
          <w:p w14:paraId="1BAFBF09" w14:textId="77777777" w:rsidR="00A328A5" w:rsidRPr="002C0B6D" w:rsidRDefault="00A328A5" w:rsidP="00FC15CE">
            <w:pPr>
              <w:spacing w:after="0"/>
            </w:pPr>
            <w:r>
              <w:t>D+R+ = 83; Other = 194</w:t>
            </w:r>
          </w:p>
        </w:tc>
        <w:tc>
          <w:tcPr>
            <w:tcW w:w="1120" w:type="dxa"/>
          </w:tcPr>
          <w:p w14:paraId="40407703" w14:textId="77777777" w:rsidR="00A328A5" w:rsidRPr="002C0B6D" w:rsidRDefault="00A328A5" w:rsidP="008D41E0">
            <w:pPr>
              <w:spacing w:after="0"/>
            </w:pPr>
            <w:r>
              <w:t>0.932</w:t>
            </w:r>
          </w:p>
        </w:tc>
        <w:tc>
          <w:tcPr>
            <w:tcW w:w="1164" w:type="dxa"/>
          </w:tcPr>
          <w:p w14:paraId="04229785" w14:textId="77777777" w:rsidR="00A328A5" w:rsidRPr="002C0B6D" w:rsidRDefault="00A328A5" w:rsidP="008D41E0">
            <w:pPr>
              <w:spacing w:after="0"/>
            </w:pPr>
            <w:r>
              <w:t>0.679</w:t>
            </w:r>
          </w:p>
        </w:tc>
        <w:tc>
          <w:tcPr>
            <w:tcW w:w="1016" w:type="dxa"/>
          </w:tcPr>
          <w:p w14:paraId="3E1B6C3C" w14:textId="77777777" w:rsidR="00A328A5" w:rsidRPr="002C0B6D" w:rsidRDefault="00A328A5" w:rsidP="008D41E0">
            <w:pPr>
              <w:spacing w:after="0"/>
            </w:pPr>
            <w:r>
              <w:t>0.469</w:t>
            </w:r>
          </w:p>
        </w:tc>
        <w:tc>
          <w:tcPr>
            <w:tcW w:w="1110" w:type="dxa"/>
            <w:noWrap/>
          </w:tcPr>
          <w:p w14:paraId="3D140600" w14:textId="77777777" w:rsidR="00A328A5" w:rsidRPr="002C0B6D" w:rsidRDefault="00A328A5" w:rsidP="008D41E0">
            <w:pPr>
              <w:spacing w:after="0"/>
            </w:pPr>
            <w:r>
              <w:t>0.449</w:t>
            </w:r>
          </w:p>
        </w:tc>
        <w:tc>
          <w:tcPr>
            <w:tcW w:w="1080" w:type="dxa"/>
            <w:noWrap/>
          </w:tcPr>
          <w:p w14:paraId="4436FD6D" w14:textId="77777777" w:rsidR="00A328A5" w:rsidRPr="002C0B6D" w:rsidRDefault="00A328A5" w:rsidP="00C155C7">
            <w:pPr>
              <w:spacing w:after="0"/>
            </w:pPr>
            <w:r>
              <w:t>0.921</w:t>
            </w:r>
          </w:p>
        </w:tc>
        <w:tc>
          <w:tcPr>
            <w:tcW w:w="990" w:type="dxa"/>
            <w:noWrap/>
          </w:tcPr>
          <w:p w14:paraId="0CA506C2" w14:textId="77777777" w:rsidR="00A328A5" w:rsidRPr="002C0B6D" w:rsidRDefault="00A328A5" w:rsidP="00C155C7">
            <w:pPr>
              <w:spacing w:after="0"/>
            </w:pPr>
            <w:r>
              <w:t>0.443</w:t>
            </w:r>
          </w:p>
        </w:tc>
      </w:tr>
      <w:tr w:rsidR="00A328A5" w:rsidRPr="002C0B6D" w14:paraId="31B69353" w14:textId="77777777" w:rsidTr="009F7406">
        <w:trPr>
          <w:trHeight w:val="300"/>
        </w:trPr>
        <w:tc>
          <w:tcPr>
            <w:tcW w:w="3600" w:type="dxa"/>
            <w:vMerge/>
          </w:tcPr>
          <w:p w14:paraId="6925CE9D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</w:p>
        </w:tc>
        <w:tc>
          <w:tcPr>
            <w:tcW w:w="3960" w:type="dxa"/>
          </w:tcPr>
          <w:p w14:paraId="6A7445EF" w14:textId="77777777" w:rsidR="00A328A5" w:rsidRPr="002C0B6D" w:rsidRDefault="00A328A5" w:rsidP="00FC15CE">
            <w:pPr>
              <w:spacing w:after="0"/>
            </w:pPr>
            <w:r>
              <w:t>D+R- = 28; Other = 249</w:t>
            </w:r>
          </w:p>
        </w:tc>
        <w:tc>
          <w:tcPr>
            <w:tcW w:w="1120" w:type="dxa"/>
          </w:tcPr>
          <w:p w14:paraId="09ABC70E" w14:textId="77777777" w:rsidR="00A328A5" w:rsidRPr="002C0B6D" w:rsidRDefault="00A328A5" w:rsidP="008D41E0">
            <w:pPr>
              <w:spacing w:after="0"/>
            </w:pPr>
            <w:r>
              <w:t>0.388</w:t>
            </w:r>
          </w:p>
        </w:tc>
        <w:tc>
          <w:tcPr>
            <w:tcW w:w="1164" w:type="dxa"/>
          </w:tcPr>
          <w:p w14:paraId="1E0026C6" w14:textId="77777777" w:rsidR="00A328A5" w:rsidRPr="002C0B6D" w:rsidRDefault="00A328A5" w:rsidP="008D41E0">
            <w:pPr>
              <w:spacing w:after="0"/>
            </w:pPr>
            <w:r>
              <w:t>0.358</w:t>
            </w:r>
          </w:p>
        </w:tc>
        <w:tc>
          <w:tcPr>
            <w:tcW w:w="1016" w:type="dxa"/>
          </w:tcPr>
          <w:p w14:paraId="06DC46BC" w14:textId="77777777" w:rsidR="00A328A5" w:rsidRPr="002C0B6D" w:rsidRDefault="00A328A5" w:rsidP="008D41E0">
            <w:pPr>
              <w:spacing w:after="0"/>
            </w:pPr>
            <w:r>
              <w:t>0.879</w:t>
            </w:r>
          </w:p>
        </w:tc>
        <w:tc>
          <w:tcPr>
            <w:tcW w:w="1110" w:type="dxa"/>
            <w:noWrap/>
          </w:tcPr>
          <w:p w14:paraId="4B9254BE" w14:textId="77777777" w:rsidR="00A328A5" w:rsidRPr="002C0B6D" w:rsidRDefault="00A328A5" w:rsidP="008D41E0">
            <w:pPr>
              <w:spacing w:after="0"/>
            </w:pPr>
            <w:r>
              <w:t>0.765</w:t>
            </w:r>
          </w:p>
        </w:tc>
        <w:tc>
          <w:tcPr>
            <w:tcW w:w="1080" w:type="dxa"/>
            <w:noWrap/>
          </w:tcPr>
          <w:p w14:paraId="47C9CA93" w14:textId="77777777" w:rsidR="00A328A5" w:rsidRPr="002C0B6D" w:rsidRDefault="00A328A5" w:rsidP="00C155C7">
            <w:pPr>
              <w:spacing w:after="0"/>
            </w:pPr>
            <w:r>
              <w:t>0.51</w:t>
            </w:r>
            <w:r w:rsidR="00C155C7">
              <w:t>2</w:t>
            </w:r>
          </w:p>
        </w:tc>
        <w:tc>
          <w:tcPr>
            <w:tcW w:w="990" w:type="dxa"/>
            <w:noWrap/>
          </w:tcPr>
          <w:p w14:paraId="236D432B" w14:textId="77777777" w:rsidR="00A328A5" w:rsidRPr="002C0B6D" w:rsidRDefault="00A328A5" w:rsidP="00C155C7">
            <w:pPr>
              <w:spacing w:after="0"/>
            </w:pPr>
            <w:r>
              <w:t>0.284</w:t>
            </w:r>
          </w:p>
        </w:tc>
      </w:tr>
      <w:tr w:rsidR="00A328A5" w:rsidRPr="002C0B6D" w14:paraId="32E46043" w14:textId="77777777" w:rsidTr="009F7406">
        <w:trPr>
          <w:trHeight w:val="300"/>
        </w:trPr>
        <w:tc>
          <w:tcPr>
            <w:tcW w:w="3600" w:type="dxa"/>
            <w:vMerge/>
          </w:tcPr>
          <w:p w14:paraId="443EB4AA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</w:p>
        </w:tc>
        <w:tc>
          <w:tcPr>
            <w:tcW w:w="3960" w:type="dxa"/>
          </w:tcPr>
          <w:p w14:paraId="34A5AB9C" w14:textId="77777777" w:rsidR="00A328A5" w:rsidRPr="002C0B6D" w:rsidRDefault="00A328A5" w:rsidP="00FC15CE">
            <w:pPr>
              <w:spacing w:after="0"/>
            </w:pPr>
            <w:r>
              <w:t>D-R+ = 68; Other = 209</w:t>
            </w:r>
          </w:p>
        </w:tc>
        <w:tc>
          <w:tcPr>
            <w:tcW w:w="1120" w:type="dxa"/>
          </w:tcPr>
          <w:p w14:paraId="52B54EF2" w14:textId="77777777" w:rsidR="00A328A5" w:rsidRPr="002C0B6D" w:rsidRDefault="00A328A5" w:rsidP="008D41E0">
            <w:pPr>
              <w:spacing w:after="0"/>
            </w:pPr>
            <w:r>
              <w:t>0.15</w:t>
            </w:r>
            <w:r w:rsidR="008D41E0">
              <w:t>8</w:t>
            </w:r>
          </w:p>
        </w:tc>
        <w:tc>
          <w:tcPr>
            <w:tcW w:w="1164" w:type="dxa"/>
          </w:tcPr>
          <w:p w14:paraId="10A27A80" w14:textId="77777777" w:rsidR="00A328A5" w:rsidRPr="002C0B6D" w:rsidRDefault="00A328A5" w:rsidP="008D41E0">
            <w:pPr>
              <w:spacing w:after="0"/>
            </w:pPr>
            <w:r>
              <w:t>0.93</w:t>
            </w:r>
            <w:r w:rsidR="008D41E0">
              <w:t>1</w:t>
            </w:r>
          </w:p>
        </w:tc>
        <w:tc>
          <w:tcPr>
            <w:tcW w:w="1016" w:type="dxa"/>
          </w:tcPr>
          <w:p w14:paraId="44423925" w14:textId="77777777" w:rsidR="00A328A5" w:rsidRPr="002C0B6D" w:rsidRDefault="00A328A5" w:rsidP="008D41E0">
            <w:pPr>
              <w:spacing w:after="0"/>
            </w:pPr>
            <w:r>
              <w:t>0.945</w:t>
            </w:r>
          </w:p>
        </w:tc>
        <w:tc>
          <w:tcPr>
            <w:tcW w:w="1110" w:type="dxa"/>
            <w:noWrap/>
          </w:tcPr>
          <w:p w14:paraId="3B972692" w14:textId="77777777" w:rsidR="00A328A5" w:rsidRPr="002C0B6D" w:rsidRDefault="00A328A5" w:rsidP="008D41E0">
            <w:pPr>
              <w:spacing w:after="0"/>
            </w:pPr>
            <w:r>
              <w:t>0.065</w:t>
            </w:r>
          </w:p>
        </w:tc>
        <w:tc>
          <w:tcPr>
            <w:tcW w:w="1080" w:type="dxa"/>
            <w:noWrap/>
          </w:tcPr>
          <w:p w14:paraId="30AF789F" w14:textId="77777777" w:rsidR="00A328A5" w:rsidRPr="002C0B6D" w:rsidRDefault="00A328A5" w:rsidP="00C155C7">
            <w:pPr>
              <w:spacing w:after="0"/>
            </w:pPr>
            <w:r>
              <w:t>0.29</w:t>
            </w:r>
            <w:r w:rsidR="00C155C7">
              <w:t>3</w:t>
            </w:r>
          </w:p>
        </w:tc>
        <w:tc>
          <w:tcPr>
            <w:tcW w:w="990" w:type="dxa"/>
            <w:noWrap/>
          </w:tcPr>
          <w:p w14:paraId="56B32D79" w14:textId="77777777" w:rsidR="00A328A5" w:rsidRPr="00F862B4" w:rsidRDefault="00A328A5" w:rsidP="00C155C7">
            <w:pPr>
              <w:spacing w:after="0"/>
              <w:rPr>
                <w:b/>
              </w:rPr>
            </w:pPr>
            <w:r w:rsidRPr="00F862B4">
              <w:rPr>
                <w:b/>
              </w:rPr>
              <w:t>0.013</w:t>
            </w:r>
          </w:p>
        </w:tc>
      </w:tr>
      <w:tr w:rsidR="00A328A5" w:rsidRPr="002C0B6D" w14:paraId="283F917C" w14:textId="77777777" w:rsidTr="009F7406">
        <w:trPr>
          <w:trHeight w:val="300"/>
        </w:trPr>
        <w:tc>
          <w:tcPr>
            <w:tcW w:w="3600" w:type="dxa"/>
            <w:vMerge/>
          </w:tcPr>
          <w:p w14:paraId="7E4DB3FE" w14:textId="77777777" w:rsidR="00A328A5" w:rsidRPr="002C0B6D" w:rsidRDefault="00A328A5" w:rsidP="00FC15CE">
            <w:pPr>
              <w:spacing w:after="0"/>
              <w:rPr>
                <w:b/>
                <w:bCs/>
              </w:rPr>
            </w:pPr>
          </w:p>
        </w:tc>
        <w:tc>
          <w:tcPr>
            <w:tcW w:w="3960" w:type="dxa"/>
          </w:tcPr>
          <w:p w14:paraId="05FF0652" w14:textId="77777777" w:rsidR="00A328A5" w:rsidRPr="002C0B6D" w:rsidRDefault="00A328A5" w:rsidP="00FC15CE">
            <w:pPr>
              <w:spacing w:after="0"/>
            </w:pPr>
            <w:r>
              <w:t>D-R- = 98; Other = 179</w:t>
            </w:r>
          </w:p>
        </w:tc>
        <w:tc>
          <w:tcPr>
            <w:tcW w:w="1120" w:type="dxa"/>
          </w:tcPr>
          <w:p w14:paraId="23A232C2" w14:textId="77777777" w:rsidR="00A328A5" w:rsidRPr="002C0B6D" w:rsidRDefault="00A328A5" w:rsidP="008D41E0">
            <w:pPr>
              <w:spacing w:after="0"/>
            </w:pPr>
            <w:r>
              <w:t>0.429</w:t>
            </w:r>
          </w:p>
        </w:tc>
        <w:tc>
          <w:tcPr>
            <w:tcW w:w="1164" w:type="dxa"/>
          </w:tcPr>
          <w:p w14:paraId="20821472" w14:textId="77777777" w:rsidR="00A328A5" w:rsidRPr="002C0B6D" w:rsidRDefault="00A328A5" w:rsidP="008D41E0">
            <w:pPr>
              <w:spacing w:after="0"/>
            </w:pPr>
            <w:r>
              <w:t>0.90</w:t>
            </w:r>
            <w:r w:rsidR="008D41E0">
              <w:t>3</w:t>
            </w:r>
          </w:p>
        </w:tc>
        <w:tc>
          <w:tcPr>
            <w:tcW w:w="1016" w:type="dxa"/>
          </w:tcPr>
          <w:p w14:paraId="39571655" w14:textId="77777777" w:rsidR="00A328A5" w:rsidRPr="002C0B6D" w:rsidRDefault="00A328A5" w:rsidP="008D41E0">
            <w:pPr>
              <w:spacing w:after="0"/>
            </w:pPr>
            <w:r>
              <w:t>0.58</w:t>
            </w:r>
            <w:r w:rsidR="008D41E0">
              <w:t>7</w:t>
            </w:r>
          </w:p>
        </w:tc>
        <w:tc>
          <w:tcPr>
            <w:tcW w:w="1110" w:type="dxa"/>
            <w:noWrap/>
          </w:tcPr>
          <w:p w14:paraId="5D008834" w14:textId="77777777" w:rsidR="00A328A5" w:rsidRPr="002C0B6D" w:rsidRDefault="00A328A5" w:rsidP="008D41E0">
            <w:pPr>
              <w:spacing w:after="0"/>
            </w:pPr>
            <w:r>
              <w:t>0.421</w:t>
            </w:r>
          </w:p>
        </w:tc>
        <w:tc>
          <w:tcPr>
            <w:tcW w:w="1080" w:type="dxa"/>
            <w:noWrap/>
          </w:tcPr>
          <w:p w14:paraId="78761E1C" w14:textId="77777777" w:rsidR="00A328A5" w:rsidRPr="002C0B6D" w:rsidRDefault="00A328A5" w:rsidP="00C155C7">
            <w:pPr>
              <w:spacing w:after="0"/>
            </w:pPr>
            <w:r>
              <w:t>0.534</w:t>
            </w:r>
          </w:p>
        </w:tc>
        <w:tc>
          <w:tcPr>
            <w:tcW w:w="990" w:type="dxa"/>
            <w:noWrap/>
          </w:tcPr>
          <w:p w14:paraId="666E159A" w14:textId="77777777" w:rsidR="00A328A5" w:rsidRPr="005528ED" w:rsidRDefault="00A328A5" w:rsidP="00C155C7">
            <w:pPr>
              <w:spacing w:after="0"/>
            </w:pPr>
            <w:r w:rsidRPr="00F862B4">
              <w:t>0.359</w:t>
            </w:r>
          </w:p>
        </w:tc>
      </w:tr>
      <w:tr w:rsidR="000E49A4" w:rsidRPr="002C0B6D" w14:paraId="571847E9" w14:textId="77777777" w:rsidTr="009F7406">
        <w:trPr>
          <w:trHeight w:val="300"/>
        </w:trPr>
        <w:tc>
          <w:tcPr>
            <w:tcW w:w="3600" w:type="dxa"/>
          </w:tcPr>
          <w:p w14:paraId="0A0A807A" w14:textId="35BF68FF" w:rsidR="000E49A4" w:rsidRPr="002C0B6D" w:rsidRDefault="000E49A4" w:rsidP="000E49A4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GVHD before cGVHD</w:t>
            </w:r>
          </w:p>
        </w:tc>
        <w:tc>
          <w:tcPr>
            <w:tcW w:w="3960" w:type="dxa"/>
          </w:tcPr>
          <w:p w14:paraId="4FEF8204" w14:textId="455B93DA" w:rsidR="000E49A4" w:rsidRPr="00D65821" w:rsidRDefault="00D65821" w:rsidP="00FC15CE">
            <w:pPr>
              <w:spacing w:after="0"/>
              <w:rPr>
                <w:highlight w:val="yellow"/>
              </w:rPr>
            </w:pPr>
            <w:r w:rsidRPr="007619B5">
              <w:t xml:space="preserve">Yes = </w:t>
            </w:r>
            <w:r w:rsidR="00EE00F3" w:rsidRPr="007619B5">
              <w:t>59</w:t>
            </w:r>
            <w:r w:rsidRPr="007619B5">
              <w:t>; No</w:t>
            </w:r>
            <w:r w:rsidR="000E49A4" w:rsidRPr="007619B5">
              <w:t xml:space="preserve"> = </w:t>
            </w:r>
            <w:r w:rsidR="00EE00F3" w:rsidRPr="007619B5">
              <w:t>30</w:t>
            </w:r>
          </w:p>
        </w:tc>
        <w:tc>
          <w:tcPr>
            <w:tcW w:w="1120" w:type="dxa"/>
          </w:tcPr>
          <w:p w14:paraId="325BA80C" w14:textId="6FC8F367" w:rsidR="000E49A4" w:rsidRDefault="00AE5ED6" w:rsidP="008D41E0">
            <w:pPr>
              <w:spacing w:after="0"/>
            </w:pPr>
            <w:r>
              <w:t>NA</w:t>
            </w:r>
          </w:p>
        </w:tc>
        <w:tc>
          <w:tcPr>
            <w:tcW w:w="1164" w:type="dxa"/>
          </w:tcPr>
          <w:p w14:paraId="014AB0FA" w14:textId="0B2EBC52" w:rsidR="000E49A4" w:rsidRPr="00D754D9" w:rsidRDefault="00AE5ED6" w:rsidP="008D41E0">
            <w:pPr>
              <w:spacing w:after="0"/>
              <w:rPr>
                <w:b/>
              </w:rPr>
            </w:pPr>
            <w:r w:rsidRPr="00D754D9">
              <w:rPr>
                <w:b/>
              </w:rPr>
              <w:t>0.002</w:t>
            </w:r>
          </w:p>
        </w:tc>
        <w:tc>
          <w:tcPr>
            <w:tcW w:w="1016" w:type="dxa"/>
          </w:tcPr>
          <w:p w14:paraId="2974076A" w14:textId="1AFB39AF" w:rsidR="000E49A4" w:rsidRDefault="00AE5ED6" w:rsidP="008D41E0">
            <w:pPr>
              <w:spacing w:after="0"/>
            </w:pPr>
            <w:r>
              <w:t>NA</w:t>
            </w:r>
          </w:p>
        </w:tc>
        <w:tc>
          <w:tcPr>
            <w:tcW w:w="1110" w:type="dxa"/>
            <w:noWrap/>
          </w:tcPr>
          <w:p w14:paraId="634D47DF" w14:textId="32E0A247" w:rsidR="000E49A4" w:rsidRDefault="00AE5ED6" w:rsidP="008D41E0">
            <w:pPr>
              <w:spacing w:after="0"/>
            </w:pPr>
            <w:r>
              <w:t>NA</w:t>
            </w:r>
          </w:p>
        </w:tc>
        <w:tc>
          <w:tcPr>
            <w:tcW w:w="1080" w:type="dxa"/>
            <w:noWrap/>
          </w:tcPr>
          <w:p w14:paraId="26CB1D9A" w14:textId="6EBE3E01" w:rsidR="000E49A4" w:rsidRPr="00D754D9" w:rsidRDefault="00AE5ED6" w:rsidP="00D754D9">
            <w:pPr>
              <w:spacing w:after="0"/>
              <w:rPr>
                <w:b/>
              </w:rPr>
            </w:pPr>
            <w:r w:rsidRPr="00D754D9">
              <w:rPr>
                <w:b/>
              </w:rPr>
              <w:t>0.006</w:t>
            </w:r>
          </w:p>
        </w:tc>
        <w:tc>
          <w:tcPr>
            <w:tcW w:w="990" w:type="dxa"/>
            <w:noWrap/>
          </w:tcPr>
          <w:p w14:paraId="593B682C" w14:textId="6D7B1A2E" w:rsidR="000E49A4" w:rsidRPr="00F862B4" w:rsidRDefault="00AE5ED6" w:rsidP="000D28A7">
            <w:pPr>
              <w:spacing w:after="0"/>
            </w:pPr>
            <w:r>
              <w:t>0.</w:t>
            </w:r>
            <w:r w:rsidR="000D28A7">
              <w:t>100</w:t>
            </w:r>
          </w:p>
        </w:tc>
      </w:tr>
    </w:tbl>
    <w:p w14:paraId="29BD020A" w14:textId="77777777" w:rsidR="00A328A5" w:rsidRPr="002C0B6D" w:rsidRDefault="00A328A5" w:rsidP="00A328A5">
      <w:pPr>
        <w:spacing w:after="0"/>
      </w:pPr>
    </w:p>
    <w:p w14:paraId="5303F1C1" w14:textId="65D3C848" w:rsidR="00A328A5" w:rsidRPr="002C0B6D" w:rsidRDefault="00A328A5" w:rsidP="00A328A5">
      <w:pPr>
        <w:spacing w:after="0"/>
      </w:pPr>
      <w:r w:rsidRPr="002C0B6D">
        <w:t xml:space="preserve">Abbreviations: aGVHD = acute GVHD; cGVHD = chronic GVHD; </w:t>
      </w:r>
      <w:r>
        <w:t>RFS</w:t>
      </w:r>
      <w:r w:rsidRPr="002C0B6D">
        <w:t xml:space="preserve"> = </w:t>
      </w:r>
      <w:r>
        <w:t>Relapse-free</w:t>
      </w:r>
      <w:r w:rsidRPr="002C0B6D">
        <w:t xml:space="preserve"> survival; </w:t>
      </w:r>
      <w:r>
        <w:t>C</w:t>
      </w:r>
      <w:r w:rsidRPr="002C0B6D">
        <w:t>GRFS = chronic GVHD and relapse free survival; OS = overall survival; M = male; PBSC = peripheral blood stem cells; BM = bone marrow; CMV = cytomegalovirus</w:t>
      </w:r>
      <w:r w:rsidR="00981F7D">
        <w:t>; NA = Not applicable</w:t>
      </w:r>
      <w:r w:rsidRPr="002C0B6D">
        <w:t>.</w:t>
      </w:r>
    </w:p>
    <w:p w14:paraId="595E54D3" w14:textId="77777777" w:rsidR="00A328A5" w:rsidRPr="002C0B6D" w:rsidRDefault="00A328A5" w:rsidP="00A328A5">
      <w:pPr>
        <w:spacing w:after="0"/>
      </w:pPr>
      <w:r w:rsidRPr="002C0B6D">
        <w:t xml:space="preserve">Effect of clinical and demographic characteristics on GVHD (acute and chronic) and relapse were estimated by </w:t>
      </w:r>
      <w:r>
        <w:t xml:space="preserve">univariate </w:t>
      </w:r>
      <w:r w:rsidRPr="002C0B6D">
        <w:t>competing risks regression analysis and on survival (</w:t>
      </w:r>
      <w:r>
        <w:t>RFS</w:t>
      </w:r>
      <w:r w:rsidRPr="002C0B6D">
        <w:t xml:space="preserve">, </w:t>
      </w:r>
      <w:r>
        <w:t>C</w:t>
      </w:r>
      <w:r w:rsidRPr="002C0B6D">
        <w:t xml:space="preserve">GRFS and OS) by </w:t>
      </w:r>
      <w:r>
        <w:t>Kaplan-Meier based log-rank test</w:t>
      </w:r>
      <w:r w:rsidRPr="002C0B6D">
        <w:t>. p-values &lt;0.05 were considered statistically significant</w:t>
      </w:r>
      <w:r>
        <w:t xml:space="preserve"> (presented here in bold fonts).</w:t>
      </w:r>
    </w:p>
    <w:p w14:paraId="12E90915" w14:textId="77777777" w:rsidR="00A328A5" w:rsidRPr="002C0B6D" w:rsidRDefault="00A328A5" w:rsidP="00A328A5">
      <w:pPr>
        <w:spacing w:after="0"/>
      </w:pPr>
    </w:p>
    <w:p w14:paraId="1C4013D8" w14:textId="5436B87E" w:rsidR="00FC15CE" w:rsidRPr="00A328A5" w:rsidRDefault="00FC15CE" w:rsidP="00556D7C">
      <w:bookmarkStart w:id="0" w:name="_GoBack"/>
      <w:bookmarkEnd w:id="0"/>
    </w:p>
    <w:sectPr w:rsidR="00FC15CE" w:rsidRPr="00A328A5" w:rsidSect="00556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762C9B" w14:textId="77777777" w:rsidR="00F90CFF" w:rsidRDefault="00F90CFF" w:rsidP="00BF7B8D">
      <w:pPr>
        <w:spacing w:after="0" w:line="240" w:lineRule="auto"/>
      </w:pPr>
      <w:r>
        <w:separator/>
      </w:r>
    </w:p>
  </w:endnote>
  <w:endnote w:type="continuationSeparator" w:id="0">
    <w:p w14:paraId="46BAA458" w14:textId="77777777" w:rsidR="00F90CFF" w:rsidRDefault="00F90CFF" w:rsidP="00BF7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2D64C" w14:textId="77777777" w:rsidR="00F90CFF" w:rsidRDefault="00F90CFF" w:rsidP="00BF7B8D">
      <w:pPr>
        <w:spacing w:after="0" w:line="240" w:lineRule="auto"/>
      </w:pPr>
      <w:r>
        <w:separator/>
      </w:r>
    </w:p>
  </w:footnote>
  <w:footnote w:type="continuationSeparator" w:id="0">
    <w:p w14:paraId="69693103" w14:textId="77777777" w:rsidR="00F90CFF" w:rsidRDefault="00F90CFF" w:rsidP="00BF7B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px2rs0oxapzsetfelvxzzddda059wt5ww0&quot;&gt;My EndNote Library&lt;record-ids&gt;&lt;item&gt;82&lt;/item&gt;&lt;item&gt;104&lt;/item&gt;&lt;item&gt;108&lt;/item&gt;&lt;item&gt;111&lt;/item&gt;&lt;item&gt;115&lt;/item&gt;&lt;item&gt;116&lt;/item&gt;&lt;item&gt;119&lt;/item&gt;&lt;item&gt;124&lt;/item&gt;&lt;item&gt;127&lt;/item&gt;&lt;item&gt;129&lt;/item&gt;&lt;item&gt;132&lt;/item&gt;&lt;item&gt;134&lt;/item&gt;&lt;item&gt;149&lt;/item&gt;&lt;item&gt;158&lt;/item&gt;&lt;/record-ids&gt;&lt;/item&gt;&lt;/Libraries&gt;"/>
  </w:docVars>
  <w:rsids>
    <w:rsidRoot w:val="00544237"/>
    <w:rsid w:val="00003DE5"/>
    <w:rsid w:val="00012288"/>
    <w:rsid w:val="00012D7F"/>
    <w:rsid w:val="00017941"/>
    <w:rsid w:val="00020F98"/>
    <w:rsid w:val="00022473"/>
    <w:rsid w:val="00024D7C"/>
    <w:rsid w:val="0002733B"/>
    <w:rsid w:val="00034318"/>
    <w:rsid w:val="000472FB"/>
    <w:rsid w:val="000600AB"/>
    <w:rsid w:val="00064CFB"/>
    <w:rsid w:val="00091B57"/>
    <w:rsid w:val="00097BBE"/>
    <w:rsid w:val="000A2FA8"/>
    <w:rsid w:val="000A63B8"/>
    <w:rsid w:val="000B7940"/>
    <w:rsid w:val="000C78BE"/>
    <w:rsid w:val="000D1FA3"/>
    <w:rsid w:val="000D28A7"/>
    <w:rsid w:val="000D590F"/>
    <w:rsid w:val="000D5C69"/>
    <w:rsid w:val="000E49A4"/>
    <w:rsid w:val="000F1D7E"/>
    <w:rsid w:val="000F471F"/>
    <w:rsid w:val="00110F0B"/>
    <w:rsid w:val="001206C6"/>
    <w:rsid w:val="00121994"/>
    <w:rsid w:val="001226E2"/>
    <w:rsid w:val="00124859"/>
    <w:rsid w:val="00131247"/>
    <w:rsid w:val="001314F1"/>
    <w:rsid w:val="00146B1F"/>
    <w:rsid w:val="001478F4"/>
    <w:rsid w:val="001834DD"/>
    <w:rsid w:val="0018614B"/>
    <w:rsid w:val="00194EAC"/>
    <w:rsid w:val="00195611"/>
    <w:rsid w:val="00196425"/>
    <w:rsid w:val="001C6D69"/>
    <w:rsid w:val="001D6650"/>
    <w:rsid w:val="001E7BE7"/>
    <w:rsid w:val="001F50E8"/>
    <w:rsid w:val="00205BD0"/>
    <w:rsid w:val="00212EF1"/>
    <w:rsid w:val="00221805"/>
    <w:rsid w:val="002220AA"/>
    <w:rsid w:val="002228F2"/>
    <w:rsid w:val="0023464C"/>
    <w:rsid w:val="002725F3"/>
    <w:rsid w:val="002938EC"/>
    <w:rsid w:val="002A400A"/>
    <w:rsid w:val="002A459A"/>
    <w:rsid w:val="002A6EBE"/>
    <w:rsid w:val="002B16E9"/>
    <w:rsid w:val="002D2B71"/>
    <w:rsid w:val="002D3AAA"/>
    <w:rsid w:val="002D715D"/>
    <w:rsid w:val="002E0238"/>
    <w:rsid w:val="002F33A6"/>
    <w:rsid w:val="00312895"/>
    <w:rsid w:val="003251A9"/>
    <w:rsid w:val="00325513"/>
    <w:rsid w:val="00335637"/>
    <w:rsid w:val="003407A1"/>
    <w:rsid w:val="00346A29"/>
    <w:rsid w:val="003667E1"/>
    <w:rsid w:val="00376505"/>
    <w:rsid w:val="00380673"/>
    <w:rsid w:val="003968B8"/>
    <w:rsid w:val="003B09B4"/>
    <w:rsid w:val="003B304F"/>
    <w:rsid w:val="003C62A6"/>
    <w:rsid w:val="003D391E"/>
    <w:rsid w:val="003D5CF8"/>
    <w:rsid w:val="003E717D"/>
    <w:rsid w:val="003F1BCB"/>
    <w:rsid w:val="003F7C80"/>
    <w:rsid w:val="004025BF"/>
    <w:rsid w:val="00410470"/>
    <w:rsid w:val="00412F45"/>
    <w:rsid w:val="00414D02"/>
    <w:rsid w:val="00421598"/>
    <w:rsid w:val="00426AEA"/>
    <w:rsid w:val="00435FAE"/>
    <w:rsid w:val="00437BE1"/>
    <w:rsid w:val="004429C9"/>
    <w:rsid w:val="004638BF"/>
    <w:rsid w:val="0047452C"/>
    <w:rsid w:val="004925C4"/>
    <w:rsid w:val="00492984"/>
    <w:rsid w:val="00494322"/>
    <w:rsid w:val="004A1A31"/>
    <w:rsid w:val="004B0FFC"/>
    <w:rsid w:val="004C4F66"/>
    <w:rsid w:val="004D3F92"/>
    <w:rsid w:val="004D434E"/>
    <w:rsid w:val="0050439B"/>
    <w:rsid w:val="0050572C"/>
    <w:rsid w:val="00511501"/>
    <w:rsid w:val="005131EB"/>
    <w:rsid w:val="0053640B"/>
    <w:rsid w:val="00544237"/>
    <w:rsid w:val="00556D7C"/>
    <w:rsid w:val="0057023B"/>
    <w:rsid w:val="00571932"/>
    <w:rsid w:val="00582F53"/>
    <w:rsid w:val="005937E8"/>
    <w:rsid w:val="00594E71"/>
    <w:rsid w:val="005B782A"/>
    <w:rsid w:val="005C072A"/>
    <w:rsid w:val="005C6275"/>
    <w:rsid w:val="005D742F"/>
    <w:rsid w:val="005F0495"/>
    <w:rsid w:val="005F50CE"/>
    <w:rsid w:val="006007EC"/>
    <w:rsid w:val="006031BF"/>
    <w:rsid w:val="006223F5"/>
    <w:rsid w:val="006306C1"/>
    <w:rsid w:val="00632B20"/>
    <w:rsid w:val="00654B23"/>
    <w:rsid w:val="0066315E"/>
    <w:rsid w:val="0067689E"/>
    <w:rsid w:val="00683DD6"/>
    <w:rsid w:val="00697ED2"/>
    <w:rsid w:val="006A0F38"/>
    <w:rsid w:val="006A2FE2"/>
    <w:rsid w:val="006A7208"/>
    <w:rsid w:val="006B0201"/>
    <w:rsid w:val="006B3410"/>
    <w:rsid w:val="006B4BC9"/>
    <w:rsid w:val="006D1108"/>
    <w:rsid w:val="006D32B5"/>
    <w:rsid w:val="006D54C7"/>
    <w:rsid w:val="0071119F"/>
    <w:rsid w:val="007172A2"/>
    <w:rsid w:val="007351E4"/>
    <w:rsid w:val="00743E8B"/>
    <w:rsid w:val="00745F67"/>
    <w:rsid w:val="00752147"/>
    <w:rsid w:val="007619B5"/>
    <w:rsid w:val="007734EA"/>
    <w:rsid w:val="007778E3"/>
    <w:rsid w:val="00780E94"/>
    <w:rsid w:val="0078468C"/>
    <w:rsid w:val="0079551C"/>
    <w:rsid w:val="007A307E"/>
    <w:rsid w:val="007A5F26"/>
    <w:rsid w:val="007B0363"/>
    <w:rsid w:val="007B4C37"/>
    <w:rsid w:val="007C7701"/>
    <w:rsid w:val="007D38F2"/>
    <w:rsid w:val="007D4109"/>
    <w:rsid w:val="007D466B"/>
    <w:rsid w:val="007E31AF"/>
    <w:rsid w:val="007E5C81"/>
    <w:rsid w:val="007E718A"/>
    <w:rsid w:val="007F2B09"/>
    <w:rsid w:val="007F5E09"/>
    <w:rsid w:val="00807E56"/>
    <w:rsid w:val="00816A84"/>
    <w:rsid w:val="00826374"/>
    <w:rsid w:val="00827D8D"/>
    <w:rsid w:val="00835B64"/>
    <w:rsid w:val="00837F14"/>
    <w:rsid w:val="00854860"/>
    <w:rsid w:val="00855F6F"/>
    <w:rsid w:val="008603B2"/>
    <w:rsid w:val="0086455F"/>
    <w:rsid w:val="00870940"/>
    <w:rsid w:val="00873EF0"/>
    <w:rsid w:val="008846D3"/>
    <w:rsid w:val="00886C34"/>
    <w:rsid w:val="00886C53"/>
    <w:rsid w:val="008922F5"/>
    <w:rsid w:val="008A0BF7"/>
    <w:rsid w:val="008A1F74"/>
    <w:rsid w:val="008B7B23"/>
    <w:rsid w:val="008C1E43"/>
    <w:rsid w:val="008D16CF"/>
    <w:rsid w:val="008D41E0"/>
    <w:rsid w:val="008D4F84"/>
    <w:rsid w:val="008E61E4"/>
    <w:rsid w:val="009039AC"/>
    <w:rsid w:val="00905C39"/>
    <w:rsid w:val="00914E81"/>
    <w:rsid w:val="00925B7E"/>
    <w:rsid w:val="00943362"/>
    <w:rsid w:val="00952A6A"/>
    <w:rsid w:val="00954E68"/>
    <w:rsid w:val="00963E72"/>
    <w:rsid w:val="00967AD4"/>
    <w:rsid w:val="0097288F"/>
    <w:rsid w:val="00981F7D"/>
    <w:rsid w:val="0098578E"/>
    <w:rsid w:val="0099170A"/>
    <w:rsid w:val="00996FB9"/>
    <w:rsid w:val="009A4C9D"/>
    <w:rsid w:val="009A51F2"/>
    <w:rsid w:val="009B49B6"/>
    <w:rsid w:val="009D2D81"/>
    <w:rsid w:val="009F7406"/>
    <w:rsid w:val="00A04052"/>
    <w:rsid w:val="00A12FAF"/>
    <w:rsid w:val="00A13365"/>
    <w:rsid w:val="00A20ADC"/>
    <w:rsid w:val="00A31B75"/>
    <w:rsid w:val="00A328A5"/>
    <w:rsid w:val="00A43872"/>
    <w:rsid w:val="00A515F7"/>
    <w:rsid w:val="00A55B46"/>
    <w:rsid w:val="00A6019B"/>
    <w:rsid w:val="00A63096"/>
    <w:rsid w:val="00A63CD5"/>
    <w:rsid w:val="00A66914"/>
    <w:rsid w:val="00A73B54"/>
    <w:rsid w:val="00A96407"/>
    <w:rsid w:val="00AA1955"/>
    <w:rsid w:val="00AA76C9"/>
    <w:rsid w:val="00AA7C5D"/>
    <w:rsid w:val="00AB317A"/>
    <w:rsid w:val="00AC5C85"/>
    <w:rsid w:val="00AC78C1"/>
    <w:rsid w:val="00AD206C"/>
    <w:rsid w:val="00AD4390"/>
    <w:rsid w:val="00AD7B8D"/>
    <w:rsid w:val="00AE3C7A"/>
    <w:rsid w:val="00AE5E68"/>
    <w:rsid w:val="00AE5ED6"/>
    <w:rsid w:val="00AE7D6B"/>
    <w:rsid w:val="00AF03F6"/>
    <w:rsid w:val="00AF0BAF"/>
    <w:rsid w:val="00B01921"/>
    <w:rsid w:val="00B16CA0"/>
    <w:rsid w:val="00B17D86"/>
    <w:rsid w:val="00B25F61"/>
    <w:rsid w:val="00B270D2"/>
    <w:rsid w:val="00B3798D"/>
    <w:rsid w:val="00B433AD"/>
    <w:rsid w:val="00B509FB"/>
    <w:rsid w:val="00B569DE"/>
    <w:rsid w:val="00B70A2C"/>
    <w:rsid w:val="00B80397"/>
    <w:rsid w:val="00B81930"/>
    <w:rsid w:val="00B84957"/>
    <w:rsid w:val="00BC2D39"/>
    <w:rsid w:val="00BE0FE2"/>
    <w:rsid w:val="00BE73E5"/>
    <w:rsid w:val="00BF1124"/>
    <w:rsid w:val="00BF7B8D"/>
    <w:rsid w:val="00C155C7"/>
    <w:rsid w:val="00C15E59"/>
    <w:rsid w:val="00C2105C"/>
    <w:rsid w:val="00C301FF"/>
    <w:rsid w:val="00C339BB"/>
    <w:rsid w:val="00C43E84"/>
    <w:rsid w:val="00C45C29"/>
    <w:rsid w:val="00C468DD"/>
    <w:rsid w:val="00C53E98"/>
    <w:rsid w:val="00C654F7"/>
    <w:rsid w:val="00C6745C"/>
    <w:rsid w:val="00C83D54"/>
    <w:rsid w:val="00C908F8"/>
    <w:rsid w:val="00C91D23"/>
    <w:rsid w:val="00CA004A"/>
    <w:rsid w:val="00CA394F"/>
    <w:rsid w:val="00CA6D04"/>
    <w:rsid w:val="00CB23D1"/>
    <w:rsid w:val="00CC1D22"/>
    <w:rsid w:val="00CC495C"/>
    <w:rsid w:val="00CD02A4"/>
    <w:rsid w:val="00CE4460"/>
    <w:rsid w:val="00CE6D91"/>
    <w:rsid w:val="00CE755D"/>
    <w:rsid w:val="00CF55ED"/>
    <w:rsid w:val="00D00F6D"/>
    <w:rsid w:val="00D01A14"/>
    <w:rsid w:val="00D113A0"/>
    <w:rsid w:val="00D4043C"/>
    <w:rsid w:val="00D560BA"/>
    <w:rsid w:val="00D5677A"/>
    <w:rsid w:val="00D65821"/>
    <w:rsid w:val="00D7121D"/>
    <w:rsid w:val="00D73A94"/>
    <w:rsid w:val="00D754D9"/>
    <w:rsid w:val="00D8146C"/>
    <w:rsid w:val="00D81D31"/>
    <w:rsid w:val="00D86C23"/>
    <w:rsid w:val="00D92B6D"/>
    <w:rsid w:val="00DA4A02"/>
    <w:rsid w:val="00DA659C"/>
    <w:rsid w:val="00DC1F46"/>
    <w:rsid w:val="00E011D7"/>
    <w:rsid w:val="00E01F52"/>
    <w:rsid w:val="00E11288"/>
    <w:rsid w:val="00E168CC"/>
    <w:rsid w:val="00E3252E"/>
    <w:rsid w:val="00E34B21"/>
    <w:rsid w:val="00E35B27"/>
    <w:rsid w:val="00E44987"/>
    <w:rsid w:val="00E44F9A"/>
    <w:rsid w:val="00E46CA2"/>
    <w:rsid w:val="00E50714"/>
    <w:rsid w:val="00E54D4F"/>
    <w:rsid w:val="00E6130A"/>
    <w:rsid w:val="00E6190D"/>
    <w:rsid w:val="00E668AB"/>
    <w:rsid w:val="00E75941"/>
    <w:rsid w:val="00E84E8C"/>
    <w:rsid w:val="00E8527F"/>
    <w:rsid w:val="00E853CD"/>
    <w:rsid w:val="00EA71DB"/>
    <w:rsid w:val="00EB2241"/>
    <w:rsid w:val="00EB66B2"/>
    <w:rsid w:val="00ED0D20"/>
    <w:rsid w:val="00ED4765"/>
    <w:rsid w:val="00EE00F3"/>
    <w:rsid w:val="00EE1E33"/>
    <w:rsid w:val="00EE4E31"/>
    <w:rsid w:val="00EF2401"/>
    <w:rsid w:val="00EF4924"/>
    <w:rsid w:val="00F41285"/>
    <w:rsid w:val="00F73189"/>
    <w:rsid w:val="00F90CFF"/>
    <w:rsid w:val="00F93526"/>
    <w:rsid w:val="00F97880"/>
    <w:rsid w:val="00FB28EF"/>
    <w:rsid w:val="00FB5E9C"/>
    <w:rsid w:val="00FC11D6"/>
    <w:rsid w:val="00FC15CE"/>
    <w:rsid w:val="00FC26F2"/>
    <w:rsid w:val="00FD4D1B"/>
    <w:rsid w:val="00FD70A2"/>
    <w:rsid w:val="00FD72C5"/>
    <w:rsid w:val="00FE3BFB"/>
    <w:rsid w:val="00FF1A39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A2DE9B"/>
  <w15:docId w15:val="{5AB6BD06-063B-4BDB-AFEF-5B6CC4D3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D7E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D7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1D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2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8A5"/>
    <w:pPr>
      <w:spacing w:line="240" w:lineRule="auto"/>
      <w:jc w:val="both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8A5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8A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28A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8A5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328A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8A5"/>
    <w:rPr>
      <w:rFonts w:ascii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924"/>
    <w:pPr>
      <w:jc w:val="left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924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7B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B8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F7B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B8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C78BE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n Mujeeb Faridi</dc:creator>
  <cp:keywords/>
  <dc:description/>
  <cp:lastModifiedBy>Rehan Mujeeb Faridi</cp:lastModifiedBy>
  <cp:revision>3</cp:revision>
  <dcterms:created xsi:type="dcterms:W3CDTF">2016-01-12T07:20:00Z</dcterms:created>
  <dcterms:modified xsi:type="dcterms:W3CDTF">2016-06-15T20:23:00Z</dcterms:modified>
</cp:coreProperties>
</file>